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27F0" w:rsidRPr="00676A70" w:rsidRDefault="004527F0" w:rsidP="004527F0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>Su</w:t>
      </w:r>
      <w:r w:rsidRPr="00676A70">
        <w:rPr>
          <w:rFonts w:ascii="Times New Roman" w:hAnsi="Times New Roman" w:cs="Times New Roman"/>
          <w:bCs/>
          <w:i/>
          <w:sz w:val="24"/>
          <w:szCs w:val="24"/>
          <w:lang w:val="en-US"/>
        </w:rPr>
        <w:t>pplementary figure 1</w:t>
      </w:r>
    </w:p>
    <w:p w:rsidR="004527F0" w:rsidRDefault="004527F0" w:rsidP="004527F0">
      <w:pPr>
        <w:rPr>
          <w:rFonts w:ascii="Times New Roman" w:hAnsi="Times New Roman" w:cs="Times New Roman"/>
          <w:sz w:val="20"/>
          <w:szCs w:val="20"/>
        </w:rPr>
      </w:pPr>
      <w:r w:rsidRPr="007B471F">
        <w:rPr>
          <w:rFonts w:ascii="Times New Roman" w:hAnsi="Times New Roman" w:cs="Times New Roman"/>
          <w:noProof/>
          <w:sz w:val="20"/>
          <w:szCs w:val="20"/>
          <w:lang w:val="en-US" w:eastAsia="en-US"/>
        </w:rPr>
        <mc:AlternateContent>
          <mc:Choice Requires="wpg">
            <w:drawing>
              <wp:inline distT="0" distB="0" distL="0" distR="0" wp14:anchorId="61DDF1AE" wp14:editId="1A8D8B36">
                <wp:extent cx="4236612" cy="4155500"/>
                <wp:effectExtent l="0" t="0" r="0" b="0"/>
                <wp:docPr id="619" name="Groe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36612" cy="4155500"/>
                          <a:chOff x="0" y="0"/>
                          <a:chExt cx="4236612" cy="4155500"/>
                        </a:xfrm>
                      </wpg:grpSpPr>
                      <pic:pic xmlns:pic="http://schemas.openxmlformats.org/drawingml/2006/picture">
                        <pic:nvPicPr>
                          <pic:cNvPr id="620" name="Afbeelding 620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91005" y="2111990"/>
                            <a:ext cx="2026800" cy="204094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21" name="Afbeelding 621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209812" y="98207"/>
                            <a:ext cx="2026800" cy="204094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22" name="Afbeelding 622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91005" y="98207"/>
                            <a:ext cx="2026800" cy="2040942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623" name="Groep 623"/>
                        <wpg:cNvGrpSpPr>
                          <a:grpSpLocks noChangeAspect="1"/>
                        </wpg:cNvGrpSpPr>
                        <wpg:grpSpPr>
                          <a:xfrm>
                            <a:off x="0" y="0"/>
                            <a:ext cx="2468446" cy="2320088"/>
                            <a:chOff x="0" y="0"/>
                            <a:chExt cx="1845792" cy="1734854"/>
                          </a:xfrm>
                        </wpg:grpSpPr>
                        <wps:wsp>
                          <wps:cNvPr id="624" name="TextBox 57">
                            <a:extLst>
                              <a:ext uri="{FF2B5EF4-FFF2-40B4-BE49-F238E27FC236}">
                                <a16:creationId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a16="http://schemas.microsoft.com/office/drawing/2014/main" xmlns="" xmlns:lc="http://schemas.openxmlformats.org/drawingml/2006/lockedCanvas" id="{FAB6D0BC-6889-4D84-9F04-186061B83638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0" y="0"/>
                              <a:ext cx="329528" cy="25403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527F0" w:rsidRDefault="004527F0" w:rsidP="004527F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2"/>
                                    <w:szCs w:val="32"/>
                                    <w:lang w:val="en-US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625" name="TextBox 57">
                            <a:extLst>
                              <a:ext uri="{FF2B5EF4-FFF2-40B4-BE49-F238E27FC236}">
                                <a16:creationId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a16="http://schemas.microsoft.com/office/drawing/2014/main" xmlns="" xmlns:lc="http://schemas.openxmlformats.org/drawingml/2006/lockedCanvas" id="{FAB6D0BC-6889-4D84-9F04-186061B83638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511890" y="0"/>
                              <a:ext cx="329780" cy="25315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527F0" w:rsidRDefault="004527F0" w:rsidP="004527F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2"/>
                                    <w:szCs w:val="32"/>
                                    <w:lang w:val="en-US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626" name="TextBox 57">
                            <a:extLst>
                              <a:ext uri="{FF2B5EF4-FFF2-40B4-BE49-F238E27FC236}">
                                <a16:creationId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a16="http://schemas.microsoft.com/office/drawing/2014/main" xmlns="" xmlns:lc="http://schemas.openxmlformats.org/drawingml/2006/lockedCanvas" id="{FAB6D0BC-6889-4D84-9F04-186061B83638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997" y="1481699"/>
                              <a:ext cx="329780" cy="25315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527F0" w:rsidRDefault="004527F0" w:rsidP="004527F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2"/>
                                    <w:szCs w:val="32"/>
                                    <w:lang w:val="en-US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627" name="TextBox 57">
                            <a:extLst>
                              <a:ext uri="{FF2B5EF4-FFF2-40B4-BE49-F238E27FC236}">
                                <a16:creationId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a16="http://schemas.microsoft.com/office/drawing/2014/main" xmlns="" xmlns:lc="http://schemas.openxmlformats.org/drawingml/2006/lockedCanvas" id="{FAB6D0BC-6889-4D84-9F04-186061B83638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516012" y="1481699"/>
                              <a:ext cx="329780" cy="25315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527F0" w:rsidRDefault="004527F0" w:rsidP="004527F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2"/>
                                    <w:szCs w:val="32"/>
                                    <w:lang w:val="en-US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628" name="Afbeelding 628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206425" y="2114558"/>
                            <a:ext cx="2026800" cy="204094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61DDF1AE" id="Groep 10" o:spid="_x0000_s1026" style="width:333.6pt;height:327.2pt;mso-position-horizontal-relative:char;mso-position-vertical-relative:line" coordsize="42366,4155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Afbeelding 620" o:spid="_x0000_s1027" type="#_x0000_t75" style="position:absolute;left:1910;top:21119;width:20268;height:2041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lT89HDAAAA3AAAAA8AAABkcnMvZG93bnJldi54bWxET89LwzAUvgv7H8IbeHOpE0tXl40pCsOD&#10;YN3B4yN5S4rNS9dkW+dfbw7Cjh/f7+V69J040RDbwAruZwUIYh1My1bB7uvtrgIRE7LBLjApuFCE&#10;9Wpys8TahDN/0qlJVuQQjjUqcCn1tZRRO/IYZ6Enztw+DB5ThoOVZsBzDvednBdFKT22nBsc9vTi&#10;SP80R6/g2+mmsvr1efG7bz5s9XA4vj+WSt1Ox80TiERjuor/3VujoJzn+flMPgJy9Q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KVPz0cMAAADcAAAADwAAAAAAAAAAAAAAAACf&#10;AgAAZHJzL2Rvd25yZXYueG1sUEsFBgAAAAAEAAQA9wAAAI8DAAAAAA==&#10;">
                  <v:imagedata r:id="rId8" o:title=""/>
                  <v:path arrowok="t"/>
                </v:shape>
                <v:shape id="Afbeelding 621" o:spid="_x0000_s1028" type="#_x0000_t75" style="position:absolute;left:22098;top:982;width:20268;height:2040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bDIc/FAAAA3AAAAA8AAABkcnMvZG93bnJldi54bWxEj0FrAjEUhO+C/yE8oZeiWRUWWY2ihUJr&#10;D1ornh/J62bp5mXZpOu2v74RCh6HmfmGWW16V4uO2lB5VjCdZCCItTcVlwrOH8/jBYgQkQ3WnknB&#10;DwXYrIeDFRbGX/mdulMsRYJwKFCBjbEppAzaksMw8Q1x8j596zAm2ZbStHhNcFfLWZbl0mHFacFi&#10;Q0+W9Nfp2ynQv/u3xeNxf9n1OpfzLrJ9PcyVehj12yWISH28h//bL0ZBPpvC7Uw6AnL9B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mwyHPxQAAANwAAAAPAAAAAAAAAAAAAAAA&#10;AJ8CAABkcnMvZG93bnJldi54bWxQSwUGAAAAAAQABAD3AAAAkQMAAAAA&#10;">
                  <v:imagedata r:id="rId9" o:title=""/>
                  <v:path arrowok="t"/>
                </v:shape>
                <v:shape id="Afbeelding 622" o:spid="_x0000_s1029" type="#_x0000_t75" style="position:absolute;left:1910;top:982;width:20268;height:2040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H4otzGAAAA3AAAAA8AAABkcnMvZG93bnJldi54bWxEj0FrwkAUhO+C/2F5gjfdmIPU6CqitJYK&#10;BTUg3p7ZZxLMvg3ZrUZ/fbdQ8DjMzDfMbNGaStyocaVlBaNhBII4s7rkXEF6eB+8gXAeWWNlmRQ8&#10;yMFi3u3MMNH2zju67X0uAoRdggoK7+tESpcVZNANbU0cvIttDPogm1zqBu8BbioZR9FYGiw5LBRY&#10;06qg7Lr/MQrOk/ThNulHe13502T79f2Ux2itVL/XLqcgPLX+Ff5vf2oF4ziGvzPhCMj5L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Efii3MYAAADcAAAADwAAAAAAAAAAAAAA&#10;AACfAgAAZHJzL2Rvd25yZXYueG1sUEsFBgAAAAAEAAQA9wAAAJIDAAAAAA==&#10;">
                  <v:imagedata r:id="rId10" o:title=""/>
                  <v:path arrowok="t"/>
                </v:shape>
                <v:group id="Groep 623" o:spid="_x0000_s1030" style="position:absolute;width:24684;height:23200" coordsize="18457,173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MAmVLsQAAADcAAAA&#10;DwAAAAAAAAAAAAAAAACqAgAAZHJzL2Rvd25yZXYueG1sUEsFBgAAAAAEAAQA+gAAAJsDAAAAAA==&#10;">
                  <o:lock v:ext="edit" aspectratio="t"/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57" o:spid="_x0000_s1031" type="#_x0000_t202" style="position:absolute;width:3295;height:2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Al/8MA&#10;AADcAAAADwAAAGRycy9kb3ducmV2LnhtbESPT2vCQBTE74V+h+UVvNWNYkWiq4h/wEMv1Xh/ZF+z&#10;odm3Ifs08du7hUKPw8z8hlltBt+oO3WxDmxgMs5AEZfB1lwZKC7H9wWoKMgWm8Bk4EERNuvXlxXm&#10;NvT8RfezVCpBOOZowIm0udaxdOQxjkNLnLzv0HmUJLtK2w77BPeNnmbZXHusOS04bGnnqPw537wB&#10;EbudPIqDj6fr8LnvXVZ+YGHM6G3YLkEJDfIf/mufrIH5dAa/Z9IR0O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vAl/8MAAADcAAAADwAAAAAAAAAAAAAAAACYAgAAZHJzL2Rv&#10;d25yZXYueG1sUEsFBgAAAAAEAAQA9QAAAIgDAAAAAA==&#10;" filled="f" stroked="f">
                    <v:textbox style="mso-fit-shape-to-text:t">
                      <w:txbxContent>
                        <w:p w:rsidR="004527F0" w:rsidRDefault="004527F0" w:rsidP="004527F0">
                          <w:pPr>
                            <w:pStyle w:val="Norma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32"/>
                              <w:szCs w:val="32"/>
                              <w:lang w:val="en-US"/>
                            </w:rPr>
                            <w:t>A</w:t>
                          </w:r>
                        </w:p>
                      </w:txbxContent>
                    </v:textbox>
                  </v:shape>
                  <v:shape id="TextBox 57" o:spid="_x0000_s1032" type="#_x0000_t202" style="position:absolute;left:15118;width:3298;height:25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yAZMIA&#10;AADcAAAADwAAAGRycy9kb3ducmV2LnhtbESPQWvCQBSE7wX/w/IEb3WjoEjqKqIVPHippvdH9pkN&#10;Zt+G7KuJ/94tFHocZuYbZr0dfKMe1MU6sIHZNANFXAZbc2WguB7fV6CiIFtsApOBJ0XYbkZva8xt&#10;6PmLHhepVIJwzNGAE2lzrWPpyGOchpY4ebfQeZQku0rbDvsE942eZ9lSe6w5LThsae+ovF9+vAER&#10;u5s9i08fT9/D+dC7rFxgYcxkPOw+QAkN8h/+a5+sgeV8Ab9n0hHQm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vIBkwgAAANwAAAAPAAAAAAAAAAAAAAAAAJgCAABkcnMvZG93&#10;bnJldi54bWxQSwUGAAAAAAQABAD1AAAAhwMAAAAA&#10;" filled="f" stroked="f">
                    <v:textbox style="mso-fit-shape-to-text:t">
                      <w:txbxContent>
                        <w:p w:rsidR="004527F0" w:rsidRDefault="004527F0" w:rsidP="004527F0">
                          <w:pPr>
                            <w:pStyle w:val="Norma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32"/>
                              <w:szCs w:val="32"/>
                              <w:lang w:val="en-US"/>
                            </w:rPr>
                            <w:t>B</w:t>
                          </w:r>
                        </w:p>
                      </w:txbxContent>
                    </v:textbox>
                  </v:shape>
                  <v:shape id="TextBox 57" o:spid="_x0000_s1033" type="#_x0000_t202" style="position:absolute;left:29;top:14816;width:3298;height:25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W4eE8IA&#10;AADcAAAADwAAAGRycy9kb3ducmV2LnhtbESPQWvCQBSE70L/w/IKvelGoUFSVxHbgode1Hh/ZF+z&#10;wezbkH018d93BcHjMDPfMKvN6Ft1pT42gQ3MZxko4irYhmsD5el7ugQVBdliG5gM3CjCZv0yWWFh&#10;w8AHuh6lVgnCsUADTqQrtI6VI49xFjri5P2G3qMk2dfa9jgkuG/1Isty7bHhtOCwo52j6nL88wZE&#10;7HZ+K7983J/Hn8/BZdU7lsa8vY7bD1BCozzDj/beGsgXOdzPpCOg1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1bh4TwgAAANwAAAAPAAAAAAAAAAAAAAAAAJgCAABkcnMvZG93&#10;bnJldi54bWxQSwUGAAAAAAQABAD1AAAAhwMAAAAA&#10;" filled="f" stroked="f">
                    <v:textbox style="mso-fit-shape-to-text:t">
                      <w:txbxContent>
                        <w:p w:rsidR="004527F0" w:rsidRDefault="004527F0" w:rsidP="004527F0">
                          <w:pPr>
                            <w:pStyle w:val="Norma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32"/>
                              <w:szCs w:val="32"/>
                              <w:lang w:val="en-US"/>
                            </w:rPr>
                            <w:t>C</w:t>
                          </w:r>
                        </w:p>
                      </w:txbxContent>
                    </v:textbox>
                  </v:shape>
                  <v:shape id="TextBox 57" o:spid="_x0000_s1034" type="#_x0000_t202" style="position:absolute;left:15160;top:14816;width:3297;height:25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iK7iMMA&#10;AADcAAAADwAAAGRycy9kb3ducmV2LnhtbESPT2vCQBTE7wW/w/IEb3WjoC3RVcQ/4KGX2nh/ZF+z&#10;odm3Ifs08du7hUKPw8z8hllvB9+oO3WxDmxgNs1AEZfB1lwZKL5Or++goiBbbAKTgQdF2G5GL2vM&#10;bej5k+4XqVSCcMzRgBNpc61j6chjnIaWOHnfofMoSXaVth32Ce4bPc+ypfZYc1pw2NLeUflzuXkD&#10;InY3exRHH8/X4ePQu6xcYGHMZDzsVqCEBvkP/7XP1sBy/ga/Z9IR0J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iK7iMMAAADcAAAADwAAAAAAAAAAAAAAAACYAgAAZHJzL2Rv&#10;d25yZXYueG1sUEsFBgAAAAAEAAQA9QAAAIgDAAAAAA==&#10;" filled="f" stroked="f">
                    <v:textbox style="mso-fit-shape-to-text:t">
                      <w:txbxContent>
                        <w:p w:rsidR="004527F0" w:rsidRDefault="004527F0" w:rsidP="004527F0">
                          <w:pPr>
                            <w:pStyle w:val="Norma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32"/>
                              <w:szCs w:val="32"/>
                              <w:lang w:val="en-US"/>
                            </w:rPr>
                            <w:t>D</w:t>
                          </w:r>
                        </w:p>
                      </w:txbxContent>
                    </v:textbox>
                  </v:shape>
                </v:group>
                <v:shape id="Afbeelding 628" o:spid="_x0000_s1035" type="#_x0000_t75" style="position:absolute;left:22064;top:21145;width:20268;height:2041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Ye2lHBAAAA3AAAAA8AAABkcnMvZG93bnJldi54bWxEj8GKwkAMhu/CvsMQYW86tYIs1VFEWPCw&#10;l+r2Hjppp9jJlM6s1rc3hwWP4c//5cvuMPle3WmMXWADq2UGirgOtuPWwO/1e/EFKiZki31gMvCk&#10;CIf9x2yHhQ0PLul+Sa0SCMcCDbiUhkLrWDvyGJdhIJasCaPHJOPYajviQ+C+13mWbbTHjuWCw4FO&#10;jurb5c+Lhi0rl47Ned3kFf5UoXyuTs6Yz/l03IJKNKX38n/7bA1scrGVZ4QAev8C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Ye2lHBAAAA3AAAAA8AAAAAAAAAAAAAAAAAnwIA&#10;AGRycy9kb3ducmV2LnhtbFBLBQYAAAAABAAEAPcAAACNAwAAAAA=&#10;">
                  <v:imagedata r:id="rId11" o:title=""/>
                  <v:path arrowok="t"/>
                </v:shape>
                <w10:anchorlock/>
              </v:group>
            </w:pict>
          </mc:Fallback>
        </mc:AlternateContent>
      </w:r>
    </w:p>
    <w:p w:rsidR="004527F0" w:rsidRDefault="004527F0" w:rsidP="004527F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Figure 1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E05B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WST-1 cell proliferation assay of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AZD1480, 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US"/>
        </w:rPr>
        <w:t>decernotinib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US"/>
        </w:rPr>
        <w:t>ruxolitinib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US"/>
        </w:rPr>
        <w:t>tofacitinib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at low concentrations. A-D</w:t>
      </w:r>
      <w:r w:rsidRPr="00E05BF4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Pr="00E05BF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SeAx</w:t>
      </w:r>
      <w:proofErr w:type="spellEnd"/>
      <w:r w:rsidRPr="00E05BF4">
        <w:rPr>
          <w:rFonts w:ascii="Times New Roman" w:hAnsi="Times New Roman" w:cs="Times New Roman"/>
          <w:sz w:val="20"/>
          <w:szCs w:val="20"/>
          <w:lang w:val="en-US"/>
        </w:rPr>
        <w:t xml:space="preserve"> cells were seeded at a cell density of 50,000 cells per well in a 96 wells plate. After incubation for 48 hours with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 selection of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JAKi’s</w:t>
      </w:r>
      <w:proofErr w:type="spellEnd"/>
      <w:r w:rsidRPr="001E1D68">
        <w:rPr>
          <w:rFonts w:ascii="Times New Roman" w:hAnsi="Times New Roman" w:cs="Times New Roman"/>
          <w:sz w:val="20"/>
          <w:szCs w:val="20"/>
          <w:lang w:val="en-US"/>
        </w:rPr>
        <w:t xml:space="preserve"> at concentrations ranging from 5 </w:t>
      </w:r>
      <w:proofErr w:type="spellStart"/>
      <w:r w:rsidRPr="001E1D68">
        <w:rPr>
          <w:rFonts w:ascii="Times New Roman" w:hAnsi="Times New Roman" w:cs="Times New Roman"/>
          <w:sz w:val="20"/>
          <w:szCs w:val="20"/>
          <w:lang w:val="en-US"/>
        </w:rPr>
        <w:t>nM</w:t>
      </w:r>
      <w:proofErr w:type="spellEnd"/>
      <w:r w:rsidRPr="001E1D68">
        <w:rPr>
          <w:rFonts w:ascii="Times New Roman" w:hAnsi="Times New Roman" w:cs="Times New Roman"/>
          <w:sz w:val="20"/>
          <w:szCs w:val="20"/>
          <w:lang w:val="en-US"/>
        </w:rPr>
        <w:t xml:space="preserve"> to 1 </w:t>
      </w:r>
      <w:proofErr w:type="spellStart"/>
      <w:r w:rsidRPr="001E1D68">
        <w:rPr>
          <w:rFonts w:ascii="Times New Roman" w:hAnsi="Times New Roman" w:cs="Times New Roman"/>
          <w:sz w:val="20"/>
          <w:szCs w:val="20"/>
          <w:lang w:val="en-US"/>
        </w:rPr>
        <w:t>μM</w:t>
      </w:r>
      <w:proofErr w:type="spellEnd"/>
      <w:r w:rsidRPr="00E05BF4">
        <w:rPr>
          <w:rFonts w:ascii="Times New Roman" w:hAnsi="Times New Roman" w:cs="Times New Roman"/>
          <w:sz w:val="20"/>
          <w:szCs w:val="20"/>
          <w:lang w:val="en-US"/>
        </w:rPr>
        <w:t xml:space="preserve">, viability was quantitated. </w:t>
      </w:r>
    </w:p>
    <w:p w:rsidR="004527F0" w:rsidRDefault="004527F0" w:rsidP="004527F0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0"/>
          <w:szCs w:val="24"/>
          <w:lang w:val="en-US"/>
        </w:rPr>
      </w:pPr>
    </w:p>
    <w:p w:rsidR="004527F0" w:rsidRDefault="004527F0" w:rsidP="004527F0">
      <w:pPr>
        <w:spacing w:after="160" w:line="259" w:lineRule="auto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br w:type="page"/>
      </w:r>
    </w:p>
    <w:p w:rsidR="004527F0" w:rsidRDefault="004527F0" w:rsidP="004527F0">
      <w:pPr>
        <w:spacing w:before="240" w:line="480" w:lineRule="auto"/>
        <w:jc w:val="both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lastRenderedPageBreak/>
        <w:t>Su</w:t>
      </w:r>
      <w:r w:rsidRPr="00676A70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pplementary figure 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>2</w:t>
      </w:r>
    </w:p>
    <w:p w:rsidR="004527F0" w:rsidRDefault="004527F0" w:rsidP="004527F0">
      <w:r w:rsidRPr="0047786A">
        <w:rPr>
          <w:noProof/>
          <w:lang w:val="en-US" w:eastAsia="en-US"/>
        </w:rPr>
        <mc:AlternateContent>
          <mc:Choice Requires="wpg">
            <w:drawing>
              <wp:inline distT="0" distB="0" distL="0" distR="0" wp14:anchorId="432258C7" wp14:editId="17B4B30C">
                <wp:extent cx="4177078" cy="2241011"/>
                <wp:effectExtent l="0" t="0" r="0" b="0"/>
                <wp:docPr id="470" name="Groe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77078" cy="2241011"/>
                          <a:chOff x="4008" y="1981537"/>
                          <a:chExt cx="4177078" cy="2241011"/>
                        </a:xfrm>
                      </wpg:grpSpPr>
                      <pic:pic xmlns:pic="http://schemas.openxmlformats.org/drawingml/2006/picture">
                        <pic:nvPicPr>
                          <pic:cNvPr id="473" name="Afbeelding 473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154286" y="2147046"/>
                            <a:ext cx="2026800" cy="207550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74" name="Afbeelding 474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35479" y="2147046"/>
                            <a:ext cx="2026800" cy="2075502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475" name="Groep 475"/>
                        <wpg:cNvGrpSpPr>
                          <a:grpSpLocks noChangeAspect="1"/>
                        </wpg:cNvGrpSpPr>
                        <wpg:grpSpPr>
                          <a:xfrm>
                            <a:off x="4008" y="1981537"/>
                            <a:ext cx="2464438" cy="339726"/>
                            <a:chOff x="2997" y="1481699"/>
                            <a:chExt cx="1842795" cy="254031"/>
                          </a:xfrm>
                        </wpg:grpSpPr>
                        <wps:wsp>
                          <wps:cNvPr id="478" name="TextBox 57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="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FAB6D0BC-6889-4D84-9F04-186061B83638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997" y="1481699"/>
                              <a:ext cx="330003" cy="25403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527F0" w:rsidRDefault="004527F0" w:rsidP="004527F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2"/>
                                    <w:szCs w:val="32"/>
                                    <w:lang w:val="en-US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79" name="TextBox 57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="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FAB6D0BC-6889-4D84-9F04-186061B83638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516012" y="1481699"/>
                              <a:ext cx="329780" cy="25315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527F0" w:rsidRDefault="004527F0" w:rsidP="004527F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2"/>
                                    <w:szCs w:val="32"/>
                                    <w:lang w:val="en-US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432258C7" id="Groep 5" o:spid="_x0000_s1036" style="width:328.9pt;height:176.45pt;mso-position-horizontal-relative:char;mso-position-vertical-relative:line" coordorigin="40,19815" coordsize="41770,2241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RUVH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">
                <v:shape id="Afbeelding 473" o:spid="_x0000_s1037" type="#_x0000_t75" style="position:absolute;left:21542;top:21470;width:20268;height:207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OFLC3FAAAA3AAAAA8AAABkcnMvZG93bnJldi54bWxEj0FrwkAUhO+F/oflFXrT3baiNXUTpCBq&#10;RUErnp/Z1yQ0+zZkV43/visIPQ4z8w0zyTpbizO1vnKs4aWvQBDnzlRcaNh/z3rvIHxANlg7Jg1X&#10;8pCljw8TTIy78JbOu1CICGGfoIYyhCaR0uclWfR91xBH78e1FkOUbSFNi5cIt7V8VWooLVYcF0ps&#10;6LOk/Hd3shqW20OxUceQr/x8Oqvs11iRXWv9/NRNP0AE6sJ/+N5eGA2D0RvczsQjINM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zhSwtxQAAANwAAAAPAAAAAAAAAAAAAAAA&#10;AJ8CAABkcnMvZG93bnJldi54bWxQSwUGAAAAAAQABAD3AAAAkQMAAAAA&#10;">
                  <v:imagedata r:id="rId14" o:title=""/>
                  <v:path arrowok="t"/>
                </v:shape>
                <v:shape id="Afbeelding 474" o:spid="_x0000_s1038" type="#_x0000_t75" style="position:absolute;left:1354;top:21470;width:20268;height:207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b2F8rFAAAA3AAAAA8AAABkcnMvZG93bnJldi54bWxEj81qwzAQhO+FvoPYQi+lltuYurhRQgmE&#10;BHyKU3perPUPsVbGUhw7Tx8FCj0OM/MNs1xPphMjDa61rOAtikEQl1a3XCv4OW5fP0E4j6yxs0wK&#10;ZnKwXj0+LDHT9sIHGgtfiwBhl6GCxvs+k9KVDRl0ke2Jg1fZwaAPcqilHvAS4KaT73H8IQ22HBYa&#10;7GnTUHkqzkbBIb3qzfxbV7uX0zzGuKhynY9KPT9N318gPE3+P/zX3msFSZrA/Uw4AnJ1A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29hfKxQAAANwAAAAPAAAAAAAAAAAAAAAA&#10;AJ8CAABkcnMvZG93bnJldi54bWxQSwUGAAAAAAQABAD3AAAAkQMAAAAA&#10;">
                  <v:imagedata r:id="rId15" o:title=""/>
                  <v:path arrowok="t"/>
                </v:shape>
                <v:group id="Groep 475" o:spid="_x0000_s1039" style="position:absolute;left:40;top:19815;width:24644;height:3397" coordorigin="29,14816" coordsize="18427,25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u2+k9xgAAANwA&#10;AAAPAAAAAAAAAAAAAAAAAKoCAABkcnMvZG93bnJldi54bWxQSwUGAAAAAAQABAD6AAAAnQMAAAAA&#10;">
                  <o:lock v:ext="edit" aspectratio="t"/>
                  <v:shape id="TextBox 57" o:spid="_x0000_s1040" type="#_x0000_t202" style="position:absolute;left:29;top:14816;width:3301;height:25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puBsAA&#10;AADcAAAADwAAAGRycy9kb3ducmV2LnhtbERPTWvCQBC9F/wPyxR6042l1RKzEVELHnqppvchO2ZD&#10;s7MhOzXx33cPhR4f77vYTr5TNxpiG9jAcpGBIq6DbbkxUF3e52+goiBb7AKTgTtF2JazhwJzG0b+&#10;pNtZGpVCOOZowIn0udaxduQxLkJPnLhrGDxKgkOj7YBjCvedfs6ylfbYcmpw2NPeUf19/vEGROxu&#10;ea+OPp6+po/D6LL6FStjnh6n3QaU0CT/4j/3yRp4Wae16Uw6Arr8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cpuBsAAAADcAAAADwAAAAAAAAAAAAAAAACYAgAAZHJzL2Rvd25y&#10;ZXYueG1sUEsFBgAAAAAEAAQA9QAAAIUDAAAAAA==&#10;" filled="f" stroked="f">
                    <v:textbox style="mso-fit-shape-to-text:t">
                      <w:txbxContent>
                        <w:p w:rsidR="004527F0" w:rsidRDefault="004527F0" w:rsidP="004527F0">
                          <w:pPr>
                            <w:pStyle w:val="Norma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32"/>
                              <w:szCs w:val="32"/>
                              <w:lang w:val="en-US"/>
                            </w:rPr>
                            <w:t>A</w:t>
                          </w:r>
                        </w:p>
                      </w:txbxContent>
                    </v:textbox>
                  </v:shape>
                  <v:shape id="TextBox 57" o:spid="_x0000_s1041" type="#_x0000_t202" style="position:absolute;left:15160;top:14816;width:3297;height:25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obLncMA&#10;AADcAAAADwAAAGRycy9kb3ducmV2LnhtbESPQWvCQBSE74X+h+UJ3urGYltNXUWqgodeqvH+yL5m&#10;g9m3Iftq4r93C4Ueh5n5hlmuB9+oK3WxDmxgOslAEZfB1lwZKE77pzmoKMgWm8Bk4EYR1qvHhyXm&#10;NvT8RdejVCpBOOZowIm0udaxdOQxTkJLnLzv0HmUJLtK2w77BPeNfs6yV+2x5rTgsKUPR+Xl+OMN&#10;iNjN9FbsfDych89t77LyBQtjxqNh8w5KaJD/8F/7YA3M3hbweyYdAb26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obLncMAAADcAAAADwAAAAAAAAAAAAAAAACYAgAAZHJzL2Rv&#10;d25yZXYueG1sUEsFBgAAAAAEAAQA9QAAAIgDAAAAAA==&#10;" filled="f" stroked="f">
                    <v:textbox style="mso-fit-shape-to-text:t">
                      <w:txbxContent>
                        <w:p w:rsidR="004527F0" w:rsidRDefault="004527F0" w:rsidP="004527F0">
                          <w:pPr>
                            <w:pStyle w:val="Norma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32"/>
                              <w:szCs w:val="32"/>
                              <w:lang w:val="en-US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:rsidR="004527F0" w:rsidRDefault="004527F0" w:rsidP="004527F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Figure 2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E05B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WST-1 cell proliferation assay of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cucurbitacin E</w:t>
      </w:r>
      <w:r w:rsidRPr="00E05B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</w:t>
      </w:r>
      <w:proofErr w:type="gramStart"/>
      <w:r>
        <w:rPr>
          <w:rFonts w:ascii="Times New Roman" w:hAnsi="Times New Roman" w:cs="Times New Roman"/>
          <w:b/>
          <w:sz w:val="20"/>
          <w:szCs w:val="20"/>
          <w:lang w:val="en-US"/>
        </w:rPr>
        <w:t>I</w:t>
      </w:r>
      <w:proofErr w:type="gram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in 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US"/>
        </w:rPr>
        <w:t>Jurkat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cells. A, B</w:t>
      </w:r>
      <w:r w:rsidRPr="00E05BF4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Pr="00E05BF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Jurkat</w:t>
      </w:r>
      <w:proofErr w:type="spellEnd"/>
      <w:r w:rsidRPr="00E05BF4">
        <w:rPr>
          <w:rFonts w:ascii="Times New Roman" w:hAnsi="Times New Roman" w:cs="Times New Roman"/>
          <w:sz w:val="20"/>
          <w:szCs w:val="20"/>
          <w:lang w:val="en-US"/>
        </w:rPr>
        <w:t xml:space="preserve"> cells were seeded at a cell density of 50,000 cells per well in a 96 wells plate. After incubation for 48 hours with </w:t>
      </w:r>
      <w:r>
        <w:rPr>
          <w:rFonts w:ascii="Times New Roman" w:hAnsi="Times New Roman" w:cs="Times New Roman"/>
          <w:sz w:val="20"/>
          <w:szCs w:val="20"/>
          <w:lang w:val="en-US"/>
        </w:rPr>
        <w:t>cucurbitacin E</w:t>
      </w:r>
      <w:r w:rsidRPr="00E05BF4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E05BF4">
        <w:rPr>
          <w:rFonts w:ascii="Times New Roman" w:hAnsi="Times New Roman" w:cs="Times New Roman"/>
          <w:sz w:val="20"/>
          <w:szCs w:val="20"/>
          <w:lang w:val="en-US"/>
        </w:rPr>
        <w:t xml:space="preserve">, viability was quantitated. </w:t>
      </w:r>
      <w:r>
        <w:rPr>
          <w:rFonts w:ascii="Times New Roman" w:hAnsi="Times New Roman" w:cs="Times New Roman"/>
          <w:sz w:val="20"/>
          <w:szCs w:val="20"/>
          <w:lang w:val="en-US"/>
        </w:rPr>
        <w:t>Cucurbitacin E and I</w:t>
      </w:r>
      <w:r w:rsidRPr="00E05BF4">
        <w:rPr>
          <w:rFonts w:ascii="Times New Roman" w:hAnsi="Times New Roman" w:cs="Times New Roman"/>
          <w:sz w:val="20"/>
          <w:szCs w:val="20"/>
          <w:lang w:val="en-US"/>
        </w:rPr>
        <w:t xml:space="preserve"> showed </w:t>
      </w:r>
      <w:r>
        <w:rPr>
          <w:rFonts w:ascii="Times New Roman" w:hAnsi="Times New Roman" w:cs="Times New Roman"/>
          <w:sz w:val="20"/>
          <w:szCs w:val="20"/>
          <w:lang w:val="en-US"/>
        </w:rPr>
        <w:t>IC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50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values of 0.33 and 0.31 </w:t>
      </w:r>
      <w:r w:rsidRPr="002558FA">
        <w:rPr>
          <w:rFonts w:ascii="Times New Roman" w:hAnsi="Times New Roman" w:cs="Times New Roman"/>
          <w:sz w:val="20"/>
          <w:szCs w:val="20"/>
          <w:lang w:val="en-US"/>
        </w:rPr>
        <w:t>µ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 respectively. </w:t>
      </w:r>
      <w:r w:rsidRPr="00B05757">
        <w:rPr>
          <w:rFonts w:ascii="Times New Roman" w:hAnsi="Times New Roman" w:cs="Times New Roman"/>
          <w:sz w:val="20"/>
          <w:szCs w:val="20"/>
          <w:lang w:val="en-US"/>
        </w:rPr>
        <w:t xml:space="preserve">Error bars represent SD of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ree </w:t>
      </w:r>
      <w:r w:rsidRPr="00B05757">
        <w:rPr>
          <w:rFonts w:ascii="Times New Roman" w:hAnsi="Times New Roman" w:cs="Times New Roman"/>
          <w:sz w:val="20"/>
          <w:szCs w:val="20"/>
          <w:lang w:val="en-US"/>
        </w:rPr>
        <w:t>separate experiment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0523F3" w:rsidRDefault="000523F3"/>
    <w:sectPr w:rsidR="000523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7F0"/>
    <w:rsid w:val="000523F3"/>
    <w:rsid w:val="004527F0"/>
    <w:rsid w:val="004C73B1"/>
    <w:rsid w:val="00927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E1D1DE-D152-4258-BD99-55662B726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7F0"/>
    <w:pPr>
      <w:spacing w:after="0" w:line="276" w:lineRule="auto"/>
    </w:pPr>
    <w:rPr>
      <w:rFonts w:ascii="Arial" w:eastAsia="Times New Roman" w:hAnsi="Arial" w:cs="Arial"/>
      <w:color w:val="00000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527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n Spike Unattendeds © 2015</Company>
  <LinksUpToDate>false</LinksUpToDate>
  <CharactersWithSpaces>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Brouwer</dc:creator>
  <cp:keywords/>
  <dc:description/>
  <cp:lastModifiedBy>Selvaganapathi A.</cp:lastModifiedBy>
  <cp:revision>2</cp:revision>
  <dcterms:created xsi:type="dcterms:W3CDTF">2020-09-17T09:52:00Z</dcterms:created>
  <dcterms:modified xsi:type="dcterms:W3CDTF">2020-10-14T16:51:00Z</dcterms:modified>
</cp:coreProperties>
</file>